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0D3" w:rsidRPr="00C630C4" w:rsidRDefault="008120D3" w:rsidP="008120D3">
      <w:pPr>
        <w:widowControl/>
        <w:rPr>
          <w:rFonts w:ascii="Times New Roman" w:eastAsia="MyriadPro-Light" w:hAnsi="Times New Roman"/>
          <w:kern w:val="0"/>
          <w:sz w:val="28"/>
          <w:szCs w:val="28"/>
          <w:lang w:bidi="ar"/>
        </w:rPr>
      </w:pPr>
      <w:r w:rsidRPr="00843D6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F4E6D">
        <w:rPr>
          <w:rFonts w:ascii="Times New Roman" w:eastAsia="MyriadPro-Light" w:hAnsi="Times New Roman"/>
          <w:b/>
          <w:bCs/>
          <w:kern w:val="0"/>
          <w:sz w:val="24"/>
          <w:szCs w:val="24"/>
          <w:lang w:bidi="ar"/>
        </w:rPr>
        <w:t>Table S1</w:t>
      </w:r>
      <w:bookmarkStart w:id="0" w:name="_GoBack"/>
      <w:bookmarkEnd w:id="0"/>
      <w:r w:rsidRPr="004F4E6D">
        <w:rPr>
          <w:rFonts w:ascii="Times New Roman" w:eastAsia="MyriadPro-Light" w:hAnsi="Times New Roman"/>
          <w:b/>
          <w:bCs/>
          <w:kern w:val="0"/>
          <w:sz w:val="24"/>
          <w:szCs w:val="24"/>
          <w:lang w:bidi="ar"/>
        </w:rPr>
        <w:t>.</w:t>
      </w:r>
      <w:r w:rsidRPr="00C630C4">
        <w:rPr>
          <w:rFonts w:ascii="Times New Roman" w:eastAsia="MyriadPro-Light" w:hAnsi="Times New Roman"/>
          <w:kern w:val="0"/>
          <w:sz w:val="28"/>
          <w:szCs w:val="28"/>
          <w:lang w:bidi="ar"/>
        </w:rPr>
        <w:t xml:space="preserve"> Primers used in this study</w:t>
      </w:r>
      <w:r w:rsidRPr="00C630C4">
        <w:rPr>
          <w:rFonts w:ascii="Times New Roman" w:hAnsi="Times New Roman"/>
          <w:kern w:val="0"/>
          <w:sz w:val="28"/>
          <w:szCs w:val="28"/>
          <w:lang w:bidi="ar"/>
        </w:rPr>
        <w:t>.</w:t>
      </w:r>
    </w:p>
    <w:p w:rsidR="008120D3" w:rsidRPr="004F4E6D" w:rsidRDefault="008120D3" w:rsidP="008120D3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8755" w:type="dxa"/>
        <w:tblLook w:val="0000" w:firstRow="0" w:lastRow="0" w:firstColumn="0" w:lastColumn="0" w:noHBand="0" w:noVBand="0"/>
      </w:tblPr>
      <w:tblGrid>
        <w:gridCol w:w="1152"/>
        <w:gridCol w:w="3776"/>
        <w:gridCol w:w="3827"/>
      </w:tblGrid>
      <w:tr w:rsidR="008120D3" w:rsidRPr="008D789D" w:rsidTr="00AE2BF1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eastAsia="MyriadPro-Light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b/>
                <w:bCs/>
                <w:kern w:val="0"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3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eastAsia="MyriadPro-Light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eastAsia="MyriadPro-Light" w:hAnsi="Times New Roman"/>
                <w:b/>
                <w:bCs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hAnsi="Times New Roman"/>
                <w:b/>
                <w:bCs/>
                <w:sz w:val="20"/>
                <w:szCs w:val="20"/>
                <w:shd w:val="clear" w:color="auto" w:fill="FFFFFF"/>
              </w:rPr>
              <w:t>Reverse primer</w:t>
            </w:r>
          </w:p>
        </w:tc>
      </w:tr>
      <w:tr w:rsidR="008120D3" w:rsidRPr="008D789D" w:rsidTr="00AE2BF1"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STC1</w:t>
            </w:r>
          </w:p>
        </w:tc>
        <w:tc>
          <w:tcPr>
            <w:tcW w:w="3776" w:type="dxa"/>
            <w:tcBorders>
              <w:top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ATTCCCACCAACAAAATCCA-3′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′-GGAAAAACATGGCAGAGGAA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ITGA2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CTCTCAGCCAGCTTCTCACC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’-ACCCCACCTGTGTCTTTGTG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TIMP3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AGTACATCCACACGGAAG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′-AAGCAAGGCAGGTAGTAG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INHBA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GTCGCACAGACCTTTCCTCA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′-CCAGTCATTCCAGCCGATGT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IRF8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TCTTCGACACCAGCCAGTTC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’-CAGCTCTTCCCAGCCTCTTC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JUND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GCGCCTGGAAGAGAAAGTGA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′-TGACGTGGCTGAGGACTTTC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VSIG4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ATGGGGATCTTACTGGGCCT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′-GTCTGAGCCACGTTGTACCA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TNFSF13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TTGCCCTCTGGTTGAGTTGG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’-CTGGTTGCCACATCACCTCT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IRF7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TCAGACATTGGGAGCAGCAG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′-TGAAGGTGAGCAGCAGTGAG-3′</w:t>
            </w:r>
          </w:p>
        </w:tc>
      </w:tr>
      <w:tr w:rsidR="008120D3" w:rsidRPr="008D789D" w:rsidTr="00AE2BF1">
        <w:tc>
          <w:tcPr>
            <w:tcW w:w="1152" w:type="dxa"/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TGFΒ1</w:t>
            </w:r>
          </w:p>
        </w:tc>
        <w:tc>
          <w:tcPr>
            <w:tcW w:w="3776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5′-ATGACAAGTTCAAGCAGAG-3′</w:t>
            </w:r>
          </w:p>
        </w:tc>
        <w:tc>
          <w:tcPr>
            <w:tcW w:w="3827" w:type="dxa"/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’-CACTTGCAGTGTGTTATCC-3′</w:t>
            </w:r>
          </w:p>
        </w:tc>
      </w:tr>
      <w:tr w:rsidR="008120D3" w:rsidRPr="008D789D" w:rsidTr="00AE2BF1"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3776" w:type="dxa"/>
            <w:tcBorders>
              <w:bottom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F: 5′-GGAGCGAGATCCCTCCAAAAT-3′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8120D3" w:rsidRPr="008D789D" w:rsidRDefault="008120D3" w:rsidP="00AE2BF1">
            <w:pPr>
              <w:widowControl/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</w:pPr>
            <w:r w:rsidRPr="008D789D">
              <w:rPr>
                <w:rFonts w:ascii="Times New Roman" w:eastAsia="MyriadPro-Light" w:hAnsi="Times New Roman"/>
                <w:kern w:val="0"/>
                <w:sz w:val="20"/>
                <w:szCs w:val="20"/>
                <w:lang w:bidi="ar"/>
              </w:rPr>
              <w:t>R:5′-GCTGTTGTCATACTTCTCATGG-3′</w:t>
            </w:r>
          </w:p>
        </w:tc>
      </w:tr>
    </w:tbl>
    <w:p w:rsidR="008120D3" w:rsidRPr="00D12136" w:rsidRDefault="008120D3" w:rsidP="008120D3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:rsidR="006C75E3" w:rsidRDefault="006C75E3"/>
    <w:sectPr w:rsidR="006C75E3" w:rsidSect="008120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等线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visionView w:markup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0D3"/>
    <w:rsid w:val="000028A2"/>
    <w:rsid w:val="00042DF0"/>
    <w:rsid w:val="000674F4"/>
    <w:rsid w:val="00073843"/>
    <w:rsid w:val="00073C71"/>
    <w:rsid w:val="00075DDB"/>
    <w:rsid w:val="00085048"/>
    <w:rsid w:val="000C432C"/>
    <w:rsid w:val="000D4AE2"/>
    <w:rsid w:val="000E3DEC"/>
    <w:rsid w:val="001225C8"/>
    <w:rsid w:val="00143374"/>
    <w:rsid w:val="00144925"/>
    <w:rsid w:val="001570B5"/>
    <w:rsid w:val="0016745E"/>
    <w:rsid w:val="00183A3D"/>
    <w:rsid w:val="001D0974"/>
    <w:rsid w:val="00205FD7"/>
    <w:rsid w:val="0023209D"/>
    <w:rsid w:val="00295C9B"/>
    <w:rsid w:val="002D7FD7"/>
    <w:rsid w:val="002E197B"/>
    <w:rsid w:val="002E571A"/>
    <w:rsid w:val="002F5554"/>
    <w:rsid w:val="00313C70"/>
    <w:rsid w:val="00342437"/>
    <w:rsid w:val="00343B53"/>
    <w:rsid w:val="003470B4"/>
    <w:rsid w:val="00361920"/>
    <w:rsid w:val="00370BE5"/>
    <w:rsid w:val="003A322E"/>
    <w:rsid w:val="003A55A4"/>
    <w:rsid w:val="003D1F22"/>
    <w:rsid w:val="003E5EEA"/>
    <w:rsid w:val="003E6572"/>
    <w:rsid w:val="003F3600"/>
    <w:rsid w:val="00421695"/>
    <w:rsid w:val="00462C47"/>
    <w:rsid w:val="004733CE"/>
    <w:rsid w:val="00473750"/>
    <w:rsid w:val="00474298"/>
    <w:rsid w:val="00477F9E"/>
    <w:rsid w:val="00482D01"/>
    <w:rsid w:val="0048573B"/>
    <w:rsid w:val="004A1EBD"/>
    <w:rsid w:val="004A7334"/>
    <w:rsid w:val="004C796E"/>
    <w:rsid w:val="004E3AD7"/>
    <w:rsid w:val="004F1A92"/>
    <w:rsid w:val="004F780F"/>
    <w:rsid w:val="00523BD0"/>
    <w:rsid w:val="00581998"/>
    <w:rsid w:val="00582C9F"/>
    <w:rsid w:val="00593A9D"/>
    <w:rsid w:val="005A0FA2"/>
    <w:rsid w:val="005A37F9"/>
    <w:rsid w:val="005A5098"/>
    <w:rsid w:val="005B797C"/>
    <w:rsid w:val="005D015F"/>
    <w:rsid w:val="0061499C"/>
    <w:rsid w:val="00656272"/>
    <w:rsid w:val="0066303F"/>
    <w:rsid w:val="00673271"/>
    <w:rsid w:val="006A4050"/>
    <w:rsid w:val="006B3524"/>
    <w:rsid w:val="006C75E3"/>
    <w:rsid w:val="006C7A83"/>
    <w:rsid w:val="006E5132"/>
    <w:rsid w:val="00724354"/>
    <w:rsid w:val="00737BDB"/>
    <w:rsid w:val="007563C4"/>
    <w:rsid w:val="00772E38"/>
    <w:rsid w:val="00776A74"/>
    <w:rsid w:val="00785218"/>
    <w:rsid w:val="007A066E"/>
    <w:rsid w:val="007A14F5"/>
    <w:rsid w:val="007B0129"/>
    <w:rsid w:val="007E4CE8"/>
    <w:rsid w:val="007F687A"/>
    <w:rsid w:val="008120D3"/>
    <w:rsid w:val="008359A8"/>
    <w:rsid w:val="0089525C"/>
    <w:rsid w:val="008A4F9F"/>
    <w:rsid w:val="008C219C"/>
    <w:rsid w:val="008C55C6"/>
    <w:rsid w:val="008C7892"/>
    <w:rsid w:val="00921C81"/>
    <w:rsid w:val="00957392"/>
    <w:rsid w:val="009F055C"/>
    <w:rsid w:val="00A05850"/>
    <w:rsid w:val="00A32627"/>
    <w:rsid w:val="00AA0902"/>
    <w:rsid w:val="00AB3E4E"/>
    <w:rsid w:val="00AB43D1"/>
    <w:rsid w:val="00AC63CF"/>
    <w:rsid w:val="00AD194C"/>
    <w:rsid w:val="00B47B81"/>
    <w:rsid w:val="00B60000"/>
    <w:rsid w:val="00B66F59"/>
    <w:rsid w:val="00B73C7C"/>
    <w:rsid w:val="00B76238"/>
    <w:rsid w:val="00B90F9D"/>
    <w:rsid w:val="00BA3D3D"/>
    <w:rsid w:val="00BB3F57"/>
    <w:rsid w:val="00BF650E"/>
    <w:rsid w:val="00C048EA"/>
    <w:rsid w:val="00C16BD9"/>
    <w:rsid w:val="00C447C9"/>
    <w:rsid w:val="00C70203"/>
    <w:rsid w:val="00C71C77"/>
    <w:rsid w:val="00CC45EF"/>
    <w:rsid w:val="00CC5E57"/>
    <w:rsid w:val="00CE0899"/>
    <w:rsid w:val="00CE180E"/>
    <w:rsid w:val="00CF242D"/>
    <w:rsid w:val="00CF50C3"/>
    <w:rsid w:val="00D0612B"/>
    <w:rsid w:val="00D32D64"/>
    <w:rsid w:val="00D54F12"/>
    <w:rsid w:val="00D63B20"/>
    <w:rsid w:val="00DB0A28"/>
    <w:rsid w:val="00DD20E3"/>
    <w:rsid w:val="00DF1ACD"/>
    <w:rsid w:val="00E33735"/>
    <w:rsid w:val="00E33B00"/>
    <w:rsid w:val="00E42DFD"/>
    <w:rsid w:val="00E61E59"/>
    <w:rsid w:val="00E80AEB"/>
    <w:rsid w:val="00EB546E"/>
    <w:rsid w:val="00ED69B4"/>
    <w:rsid w:val="00EE79F9"/>
    <w:rsid w:val="00EF0DD5"/>
    <w:rsid w:val="00EF51BB"/>
    <w:rsid w:val="00F20B1A"/>
    <w:rsid w:val="00F225A0"/>
    <w:rsid w:val="00F471F9"/>
    <w:rsid w:val="00F619D8"/>
    <w:rsid w:val="00F875FF"/>
    <w:rsid w:val="00F91C46"/>
    <w:rsid w:val="00FE3CF4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1E6294-5618-48DA-9BE1-7442EEDA4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0D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>HP Inc.</Company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4-04-04T00:58:00Z</dcterms:created>
  <dcterms:modified xsi:type="dcterms:W3CDTF">2024-04-04T00:59:00Z</dcterms:modified>
</cp:coreProperties>
</file>